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87CBB" w14:textId="610EB90C" w:rsidR="00C126F0" w:rsidRDefault="00825B25" w:rsidP="00825B25">
      <w:pPr>
        <w:pStyle w:val="Rubrik1"/>
      </w:pPr>
      <w:r>
        <w:t>Supplement 1</w:t>
      </w:r>
      <w:r w:rsidR="003E63E1">
        <w:t>: S</w:t>
      </w:r>
      <w:r w:rsidR="00980F8E">
        <w:t>egmentation examples</w:t>
      </w:r>
    </w:p>
    <w:p w14:paraId="3A61617D" w14:textId="53E1CE6E" w:rsidR="00825B25" w:rsidRDefault="00825B25" w:rsidP="00825B25">
      <w:r>
        <w:rPr>
          <w:noProof/>
        </w:rPr>
        <w:drawing>
          <wp:inline distT="0" distB="0" distL="0" distR="0" wp14:anchorId="18B922E3" wp14:editId="14B744BC">
            <wp:extent cx="8856783" cy="2989384"/>
            <wp:effectExtent l="0" t="0" r="0" b="0"/>
            <wp:docPr id="186375155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751556" name="Bildobjekt 18637515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6454" cy="300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0F3EC" w14:textId="04C8B03E" w:rsidR="00825B25" w:rsidRPr="00825B25" w:rsidRDefault="00825B25" w:rsidP="00E31C4A">
      <w:pPr>
        <w:rPr>
          <w:lang w:val="en-US"/>
        </w:rPr>
      </w:pPr>
      <w:r w:rsidRPr="00825B25">
        <w:rPr>
          <w:lang w:val="en-US"/>
        </w:rPr>
        <w:t xml:space="preserve">PET </w:t>
      </w:r>
      <w:r>
        <w:rPr>
          <w:lang w:val="en-US"/>
        </w:rPr>
        <w:t xml:space="preserve">(a-d) </w:t>
      </w:r>
      <w:r w:rsidRPr="00825B25">
        <w:rPr>
          <w:lang w:val="en-US"/>
        </w:rPr>
        <w:t xml:space="preserve">and SPECT </w:t>
      </w:r>
      <w:r>
        <w:rPr>
          <w:lang w:val="en-US"/>
        </w:rPr>
        <w:t xml:space="preserve">(e-h) </w:t>
      </w:r>
      <w:r w:rsidRPr="00825B25">
        <w:rPr>
          <w:lang w:val="en-US"/>
        </w:rPr>
        <w:t>example segmentations from a representative patient</w:t>
      </w:r>
      <w:r>
        <w:rPr>
          <w:lang w:val="en-US"/>
        </w:rPr>
        <w:t xml:space="preserve">, maximum intensity projection (a, e), transversal (b, f), coronal (c, g), and </w:t>
      </w:r>
      <w:r w:rsidR="00D3785D">
        <w:rPr>
          <w:lang w:val="en-US"/>
        </w:rPr>
        <w:t>sagittal</w:t>
      </w:r>
      <w:r>
        <w:rPr>
          <w:lang w:val="en-US"/>
        </w:rPr>
        <w:t xml:space="preserve"> (d, h) views.</w:t>
      </w:r>
      <w:r w:rsidR="00B9641E">
        <w:rPr>
          <w:lang w:val="en-US"/>
        </w:rPr>
        <w:t xml:space="preserve"> Crimson indicates the right kidney segmentation, and cyan the left kidney segmentation.</w:t>
      </w:r>
    </w:p>
    <w:sectPr w:rsidR="00825B25" w:rsidRPr="00825B25" w:rsidSect="00E31C4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25"/>
    <w:rsid w:val="00001E9B"/>
    <w:rsid w:val="00002EED"/>
    <w:rsid w:val="00005FE7"/>
    <w:rsid w:val="00012B31"/>
    <w:rsid w:val="000202F8"/>
    <w:rsid w:val="0002177A"/>
    <w:rsid w:val="00025993"/>
    <w:rsid w:val="0003078F"/>
    <w:rsid w:val="000373DC"/>
    <w:rsid w:val="000379F3"/>
    <w:rsid w:val="00041266"/>
    <w:rsid w:val="000420B6"/>
    <w:rsid w:val="00045EFB"/>
    <w:rsid w:val="000467B2"/>
    <w:rsid w:val="000528BB"/>
    <w:rsid w:val="00052FA4"/>
    <w:rsid w:val="000568ED"/>
    <w:rsid w:val="00064079"/>
    <w:rsid w:val="0006446C"/>
    <w:rsid w:val="00072E2E"/>
    <w:rsid w:val="00076276"/>
    <w:rsid w:val="00077319"/>
    <w:rsid w:val="00084245"/>
    <w:rsid w:val="00084A23"/>
    <w:rsid w:val="00094786"/>
    <w:rsid w:val="00094DE9"/>
    <w:rsid w:val="000A0D75"/>
    <w:rsid w:val="000A1616"/>
    <w:rsid w:val="000A50FA"/>
    <w:rsid w:val="000C1299"/>
    <w:rsid w:val="000D1038"/>
    <w:rsid w:val="000E0F62"/>
    <w:rsid w:val="000E299A"/>
    <w:rsid w:val="000F02CD"/>
    <w:rsid w:val="000F0602"/>
    <w:rsid w:val="0010030A"/>
    <w:rsid w:val="00102ED6"/>
    <w:rsid w:val="00102F7D"/>
    <w:rsid w:val="00105E30"/>
    <w:rsid w:val="0011186C"/>
    <w:rsid w:val="00111AD0"/>
    <w:rsid w:val="0011359F"/>
    <w:rsid w:val="001135EA"/>
    <w:rsid w:val="00117C47"/>
    <w:rsid w:val="001222BD"/>
    <w:rsid w:val="00127BCD"/>
    <w:rsid w:val="00137CEE"/>
    <w:rsid w:val="00146350"/>
    <w:rsid w:val="001508CB"/>
    <w:rsid w:val="001578BD"/>
    <w:rsid w:val="00162B15"/>
    <w:rsid w:val="001674CD"/>
    <w:rsid w:val="00172526"/>
    <w:rsid w:val="00180172"/>
    <w:rsid w:val="0018252E"/>
    <w:rsid w:val="00183D18"/>
    <w:rsid w:val="0018725C"/>
    <w:rsid w:val="00190B43"/>
    <w:rsid w:val="001913D4"/>
    <w:rsid w:val="00191572"/>
    <w:rsid w:val="0019265C"/>
    <w:rsid w:val="00197C9E"/>
    <w:rsid w:val="001A0B19"/>
    <w:rsid w:val="001A3A74"/>
    <w:rsid w:val="001A41BF"/>
    <w:rsid w:val="001B1095"/>
    <w:rsid w:val="001C5267"/>
    <w:rsid w:val="001D1BD5"/>
    <w:rsid w:val="001D486F"/>
    <w:rsid w:val="001D7409"/>
    <w:rsid w:val="001D75F0"/>
    <w:rsid w:val="001E6E74"/>
    <w:rsid w:val="001E7605"/>
    <w:rsid w:val="001F4239"/>
    <w:rsid w:val="001F5EFC"/>
    <w:rsid w:val="001F7F92"/>
    <w:rsid w:val="00200D8B"/>
    <w:rsid w:val="002106A3"/>
    <w:rsid w:val="00216444"/>
    <w:rsid w:val="00217ADF"/>
    <w:rsid w:val="00221E22"/>
    <w:rsid w:val="002262E5"/>
    <w:rsid w:val="00230839"/>
    <w:rsid w:val="002314DB"/>
    <w:rsid w:val="00233523"/>
    <w:rsid w:val="00242194"/>
    <w:rsid w:val="002445A9"/>
    <w:rsid w:val="002466E8"/>
    <w:rsid w:val="00246BFD"/>
    <w:rsid w:val="00254EBD"/>
    <w:rsid w:val="00257920"/>
    <w:rsid w:val="002843D5"/>
    <w:rsid w:val="0028671D"/>
    <w:rsid w:val="00286DC0"/>
    <w:rsid w:val="0029476A"/>
    <w:rsid w:val="00296D28"/>
    <w:rsid w:val="0029728E"/>
    <w:rsid w:val="002A2359"/>
    <w:rsid w:val="002A308C"/>
    <w:rsid w:val="002A450F"/>
    <w:rsid w:val="002A66EC"/>
    <w:rsid w:val="002B4271"/>
    <w:rsid w:val="002C0A38"/>
    <w:rsid w:val="002C0BDB"/>
    <w:rsid w:val="002C0ECC"/>
    <w:rsid w:val="002C3900"/>
    <w:rsid w:val="002C426B"/>
    <w:rsid w:val="002C6C2F"/>
    <w:rsid w:val="002D40F9"/>
    <w:rsid w:val="002D4195"/>
    <w:rsid w:val="002D4DBE"/>
    <w:rsid w:val="002D50D5"/>
    <w:rsid w:val="002D6FAB"/>
    <w:rsid w:val="002E4471"/>
    <w:rsid w:val="002E5456"/>
    <w:rsid w:val="002E57EF"/>
    <w:rsid w:val="002F1CB8"/>
    <w:rsid w:val="00300865"/>
    <w:rsid w:val="003014D7"/>
    <w:rsid w:val="0030408C"/>
    <w:rsid w:val="0031100B"/>
    <w:rsid w:val="00311A8B"/>
    <w:rsid w:val="003124B7"/>
    <w:rsid w:val="00312B64"/>
    <w:rsid w:val="003137D9"/>
    <w:rsid w:val="003151E2"/>
    <w:rsid w:val="00316C7B"/>
    <w:rsid w:val="00320FA3"/>
    <w:rsid w:val="00321A46"/>
    <w:rsid w:val="003228B7"/>
    <w:rsid w:val="00324581"/>
    <w:rsid w:val="00332602"/>
    <w:rsid w:val="0034558A"/>
    <w:rsid w:val="003525E1"/>
    <w:rsid w:val="00355F6A"/>
    <w:rsid w:val="003578E6"/>
    <w:rsid w:val="003642F8"/>
    <w:rsid w:val="003651B2"/>
    <w:rsid w:val="00371179"/>
    <w:rsid w:val="00374369"/>
    <w:rsid w:val="0037493A"/>
    <w:rsid w:val="00375D41"/>
    <w:rsid w:val="00380468"/>
    <w:rsid w:val="00384C78"/>
    <w:rsid w:val="00390D82"/>
    <w:rsid w:val="00391EAF"/>
    <w:rsid w:val="003952B3"/>
    <w:rsid w:val="00395B8A"/>
    <w:rsid w:val="003A118E"/>
    <w:rsid w:val="003A242F"/>
    <w:rsid w:val="003A4633"/>
    <w:rsid w:val="003A4FA0"/>
    <w:rsid w:val="003A55F7"/>
    <w:rsid w:val="003A6869"/>
    <w:rsid w:val="003B0708"/>
    <w:rsid w:val="003C051F"/>
    <w:rsid w:val="003C6702"/>
    <w:rsid w:val="003E63E1"/>
    <w:rsid w:val="003F27D1"/>
    <w:rsid w:val="00401CF4"/>
    <w:rsid w:val="00401E62"/>
    <w:rsid w:val="00406504"/>
    <w:rsid w:val="004074AA"/>
    <w:rsid w:val="004078E7"/>
    <w:rsid w:val="004161B8"/>
    <w:rsid w:val="00423222"/>
    <w:rsid w:val="00430887"/>
    <w:rsid w:val="004469E1"/>
    <w:rsid w:val="00452621"/>
    <w:rsid w:val="00455B22"/>
    <w:rsid w:val="00456A7F"/>
    <w:rsid w:val="004701C2"/>
    <w:rsid w:val="0047097E"/>
    <w:rsid w:val="004736B1"/>
    <w:rsid w:val="004806B9"/>
    <w:rsid w:val="0048390F"/>
    <w:rsid w:val="00485D4C"/>
    <w:rsid w:val="00490DA2"/>
    <w:rsid w:val="004A0605"/>
    <w:rsid w:val="004B3093"/>
    <w:rsid w:val="004B3F5E"/>
    <w:rsid w:val="004B668D"/>
    <w:rsid w:val="004C019C"/>
    <w:rsid w:val="004C0C88"/>
    <w:rsid w:val="004C1B69"/>
    <w:rsid w:val="004C2AC7"/>
    <w:rsid w:val="004C3472"/>
    <w:rsid w:val="004C35E0"/>
    <w:rsid w:val="004C6A29"/>
    <w:rsid w:val="004D186A"/>
    <w:rsid w:val="004D2270"/>
    <w:rsid w:val="004D2343"/>
    <w:rsid w:val="004D3835"/>
    <w:rsid w:val="004D63E3"/>
    <w:rsid w:val="004E2603"/>
    <w:rsid w:val="004E7321"/>
    <w:rsid w:val="004E77D3"/>
    <w:rsid w:val="004F4A01"/>
    <w:rsid w:val="004F63FF"/>
    <w:rsid w:val="0050196C"/>
    <w:rsid w:val="00504BE6"/>
    <w:rsid w:val="0051237A"/>
    <w:rsid w:val="0051306D"/>
    <w:rsid w:val="005142A8"/>
    <w:rsid w:val="00517BCF"/>
    <w:rsid w:val="00527259"/>
    <w:rsid w:val="0053017A"/>
    <w:rsid w:val="00531319"/>
    <w:rsid w:val="005335B5"/>
    <w:rsid w:val="005348D8"/>
    <w:rsid w:val="005348E1"/>
    <w:rsid w:val="00534FBF"/>
    <w:rsid w:val="00536E73"/>
    <w:rsid w:val="00541E8D"/>
    <w:rsid w:val="00543D12"/>
    <w:rsid w:val="005441AC"/>
    <w:rsid w:val="00551DF6"/>
    <w:rsid w:val="00552A12"/>
    <w:rsid w:val="00553699"/>
    <w:rsid w:val="00561A19"/>
    <w:rsid w:val="00561FA0"/>
    <w:rsid w:val="00581060"/>
    <w:rsid w:val="005822E8"/>
    <w:rsid w:val="005835B9"/>
    <w:rsid w:val="00585394"/>
    <w:rsid w:val="0058666A"/>
    <w:rsid w:val="00590375"/>
    <w:rsid w:val="00593EE4"/>
    <w:rsid w:val="005B0916"/>
    <w:rsid w:val="005B0C74"/>
    <w:rsid w:val="005B565F"/>
    <w:rsid w:val="005C30D7"/>
    <w:rsid w:val="005D3EE0"/>
    <w:rsid w:val="005D3F75"/>
    <w:rsid w:val="005D417B"/>
    <w:rsid w:val="005E0C2E"/>
    <w:rsid w:val="005E3BD3"/>
    <w:rsid w:val="005F169E"/>
    <w:rsid w:val="005F252C"/>
    <w:rsid w:val="005F77C8"/>
    <w:rsid w:val="006008E5"/>
    <w:rsid w:val="00603B95"/>
    <w:rsid w:val="006066DC"/>
    <w:rsid w:val="00606B48"/>
    <w:rsid w:val="006103FF"/>
    <w:rsid w:val="00610E81"/>
    <w:rsid w:val="00615357"/>
    <w:rsid w:val="006169F1"/>
    <w:rsid w:val="006221C0"/>
    <w:rsid w:val="00623327"/>
    <w:rsid w:val="006247CB"/>
    <w:rsid w:val="00625665"/>
    <w:rsid w:val="00626001"/>
    <w:rsid w:val="00633EC1"/>
    <w:rsid w:val="0063722C"/>
    <w:rsid w:val="00644584"/>
    <w:rsid w:val="00644E3E"/>
    <w:rsid w:val="006479FE"/>
    <w:rsid w:val="0065081D"/>
    <w:rsid w:val="006520CB"/>
    <w:rsid w:val="006543BE"/>
    <w:rsid w:val="00656037"/>
    <w:rsid w:val="006570FB"/>
    <w:rsid w:val="00661101"/>
    <w:rsid w:val="00661F7C"/>
    <w:rsid w:val="00662A45"/>
    <w:rsid w:val="00664E21"/>
    <w:rsid w:val="00670DA9"/>
    <w:rsid w:val="00670DCE"/>
    <w:rsid w:val="00672171"/>
    <w:rsid w:val="00673E4A"/>
    <w:rsid w:val="00681428"/>
    <w:rsid w:val="0068172C"/>
    <w:rsid w:val="00685997"/>
    <w:rsid w:val="0069188B"/>
    <w:rsid w:val="00692A6C"/>
    <w:rsid w:val="006930FA"/>
    <w:rsid w:val="006A0D0B"/>
    <w:rsid w:val="006A480A"/>
    <w:rsid w:val="006A5A94"/>
    <w:rsid w:val="006B212C"/>
    <w:rsid w:val="006B332B"/>
    <w:rsid w:val="006B6B18"/>
    <w:rsid w:val="006B7A3F"/>
    <w:rsid w:val="006C56DB"/>
    <w:rsid w:val="006C58F2"/>
    <w:rsid w:val="006D0225"/>
    <w:rsid w:val="006D1722"/>
    <w:rsid w:val="006D1824"/>
    <w:rsid w:val="006D2A4F"/>
    <w:rsid w:val="006D5115"/>
    <w:rsid w:val="006E3639"/>
    <w:rsid w:val="006E3BC3"/>
    <w:rsid w:val="006F235C"/>
    <w:rsid w:val="00701A69"/>
    <w:rsid w:val="00713EA3"/>
    <w:rsid w:val="007156AF"/>
    <w:rsid w:val="00716862"/>
    <w:rsid w:val="00724E5B"/>
    <w:rsid w:val="00730FDD"/>
    <w:rsid w:val="007345A2"/>
    <w:rsid w:val="00740DBB"/>
    <w:rsid w:val="00753452"/>
    <w:rsid w:val="00753962"/>
    <w:rsid w:val="00755F89"/>
    <w:rsid w:val="00757683"/>
    <w:rsid w:val="00757B3D"/>
    <w:rsid w:val="00761053"/>
    <w:rsid w:val="007637BE"/>
    <w:rsid w:val="00763E76"/>
    <w:rsid w:val="0077005D"/>
    <w:rsid w:val="00771770"/>
    <w:rsid w:val="00775D62"/>
    <w:rsid w:val="007826D1"/>
    <w:rsid w:val="00783DAD"/>
    <w:rsid w:val="00790ACB"/>
    <w:rsid w:val="00794E5E"/>
    <w:rsid w:val="007A2ADF"/>
    <w:rsid w:val="007A3311"/>
    <w:rsid w:val="007A67CE"/>
    <w:rsid w:val="007B281C"/>
    <w:rsid w:val="007D06F7"/>
    <w:rsid w:val="007E3FC7"/>
    <w:rsid w:val="007E6FA6"/>
    <w:rsid w:val="007E7616"/>
    <w:rsid w:val="007F251F"/>
    <w:rsid w:val="007F2BEB"/>
    <w:rsid w:val="007F2D63"/>
    <w:rsid w:val="00805B6A"/>
    <w:rsid w:val="00806A82"/>
    <w:rsid w:val="00806B57"/>
    <w:rsid w:val="00806DFA"/>
    <w:rsid w:val="00807EFE"/>
    <w:rsid w:val="0082028B"/>
    <w:rsid w:val="00822947"/>
    <w:rsid w:val="00824672"/>
    <w:rsid w:val="00824C43"/>
    <w:rsid w:val="00825134"/>
    <w:rsid w:val="00825B25"/>
    <w:rsid w:val="008274E7"/>
    <w:rsid w:val="00830AF9"/>
    <w:rsid w:val="008415A7"/>
    <w:rsid w:val="00841822"/>
    <w:rsid w:val="008565D1"/>
    <w:rsid w:val="008651A7"/>
    <w:rsid w:val="00865FC4"/>
    <w:rsid w:val="0087140C"/>
    <w:rsid w:val="008716C9"/>
    <w:rsid w:val="00873091"/>
    <w:rsid w:val="00875502"/>
    <w:rsid w:val="00880871"/>
    <w:rsid w:val="00881D67"/>
    <w:rsid w:val="0088623D"/>
    <w:rsid w:val="008877FC"/>
    <w:rsid w:val="00893022"/>
    <w:rsid w:val="00896FD3"/>
    <w:rsid w:val="00897840"/>
    <w:rsid w:val="00897970"/>
    <w:rsid w:val="008A35DF"/>
    <w:rsid w:val="008B1F24"/>
    <w:rsid w:val="008B45A3"/>
    <w:rsid w:val="008B4EF1"/>
    <w:rsid w:val="008B5E5C"/>
    <w:rsid w:val="008D26DF"/>
    <w:rsid w:val="008D3FDE"/>
    <w:rsid w:val="008D526F"/>
    <w:rsid w:val="008D7166"/>
    <w:rsid w:val="008E34F2"/>
    <w:rsid w:val="008E7F4E"/>
    <w:rsid w:val="008F197B"/>
    <w:rsid w:val="008F41CD"/>
    <w:rsid w:val="008F642C"/>
    <w:rsid w:val="00901404"/>
    <w:rsid w:val="009027C8"/>
    <w:rsid w:val="00905783"/>
    <w:rsid w:val="0091087E"/>
    <w:rsid w:val="00913528"/>
    <w:rsid w:val="00915C96"/>
    <w:rsid w:val="00917FB2"/>
    <w:rsid w:val="00923662"/>
    <w:rsid w:val="00925471"/>
    <w:rsid w:val="009269F9"/>
    <w:rsid w:val="00930061"/>
    <w:rsid w:val="00944F9D"/>
    <w:rsid w:val="00962FC2"/>
    <w:rsid w:val="009712CC"/>
    <w:rsid w:val="00980F8E"/>
    <w:rsid w:val="00981EE3"/>
    <w:rsid w:val="00984617"/>
    <w:rsid w:val="009877C4"/>
    <w:rsid w:val="00990D06"/>
    <w:rsid w:val="0099317B"/>
    <w:rsid w:val="00993E12"/>
    <w:rsid w:val="009A03A7"/>
    <w:rsid w:val="009A10DB"/>
    <w:rsid w:val="009A115A"/>
    <w:rsid w:val="009A26FA"/>
    <w:rsid w:val="009A3B45"/>
    <w:rsid w:val="009A6885"/>
    <w:rsid w:val="009B093B"/>
    <w:rsid w:val="009B1157"/>
    <w:rsid w:val="009B7058"/>
    <w:rsid w:val="009C0A31"/>
    <w:rsid w:val="009C21B0"/>
    <w:rsid w:val="009C296C"/>
    <w:rsid w:val="009D1C37"/>
    <w:rsid w:val="009D6BCD"/>
    <w:rsid w:val="009E087F"/>
    <w:rsid w:val="009E6ABD"/>
    <w:rsid w:val="009E7457"/>
    <w:rsid w:val="00A009B6"/>
    <w:rsid w:val="00A062B1"/>
    <w:rsid w:val="00A10037"/>
    <w:rsid w:val="00A178D1"/>
    <w:rsid w:val="00A1795D"/>
    <w:rsid w:val="00A226C5"/>
    <w:rsid w:val="00A22FE8"/>
    <w:rsid w:val="00A25A50"/>
    <w:rsid w:val="00A25DB5"/>
    <w:rsid w:val="00A27629"/>
    <w:rsid w:val="00A300C0"/>
    <w:rsid w:val="00A340A1"/>
    <w:rsid w:val="00A35503"/>
    <w:rsid w:val="00A57B62"/>
    <w:rsid w:val="00A622C3"/>
    <w:rsid w:val="00A6254E"/>
    <w:rsid w:val="00A75323"/>
    <w:rsid w:val="00A76199"/>
    <w:rsid w:val="00A7624B"/>
    <w:rsid w:val="00A80E35"/>
    <w:rsid w:val="00A91CD4"/>
    <w:rsid w:val="00A95840"/>
    <w:rsid w:val="00AA5F8E"/>
    <w:rsid w:val="00AA63C1"/>
    <w:rsid w:val="00AA75C7"/>
    <w:rsid w:val="00AB198C"/>
    <w:rsid w:val="00AB2843"/>
    <w:rsid w:val="00AB53B0"/>
    <w:rsid w:val="00AB7C85"/>
    <w:rsid w:val="00AC33BD"/>
    <w:rsid w:val="00AC5584"/>
    <w:rsid w:val="00AE38E8"/>
    <w:rsid w:val="00AE38F5"/>
    <w:rsid w:val="00AE6831"/>
    <w:rsid w:val="00AF2BB9"/>
    <w:rsid w:val="00AF6E76"/>
    <w:rsid w:val="00B000AF"/>
    <w:rsid w:val="00B01FC8"/>
    <w:rsid w:val="00B03179"/>
    <w:rsid w:val="00B05261"/>
    <w:rsid w:val="00B11AAC"/>
    <w:rsid w:val="00B1538B"/>
    <w:rsid w:val="00B16790"/>
    <w:rsid w:val="00B224C8"/>
    <w:rsid w:val="00B224CB"/>
    <w:rsid w:val="00B23CAB"/>
    <w:rsid w:val="00B24D3B"/>
    <w:rsid w:val="00B25DB9"/>
    <w:rsid w:val="00B30AC3"/>
    <w:rsid w:val="00B32776"/>
    <w:rsid w:val="00B3785E"/>
    <w:rsid w:val="00B41529"/>
    <w:rsid w:val="00B44F9F"/>
    <w:rsid w:val="00B475E5"/>
    <w:rsid w:val="00B5059C"/>
    <w:rsid w:val="00B524B4"/>
    <w:rsid w:val="00B57507"/>
    <w:rsid w:val="00B57BD5"/>
    <w:rsid w:val="00B637B9"/>
    <w:rsid w:val="00B648FD"/>
    <w:rsid w:val="00B6577E"/>
    <w:rsid w:val="00B65BB8"/>
    <w:rsid w:val="00B72789"/>
    <w:rsid w:val="00B7768C"/>
    <w:rsid w:val="00B81C61"/>
    <w:rsid w:val="00B87780"/>
    <w:rsid w:val="00B87B3F"/>
    <w:rsid w:val="00B9202E"/>
    <w:rsid w:val="00B92AFC"/>
    <w:rsid w:val="00B92F52"/>
    <w:rsid w:val="00B945F1"/>
    <w:rsid w:val="00B959A6"/>
    <w:rsid w:val="00B9641E"/>
    <w:rsid w:val="00B976D0"/>
    <w:rsid w:val="00BA3DC9"/>
    <w:rsid w:val="00BA5A24"/>
    <w:rsid w:val="00BA79DA"/>
    <w:rsid w:val="00BB1B8C"/>
    <w:rsid w:val="00BB5BEC"/>
    <w:rsid w:val="00BC24BF"/>
    <w:rsid w:val="00BC2BB8"/>
    <w:rsid w:val="00BC64B6"/>
    <w:rsid w:val="00BC6888"/>
    <w:rsid w:val="00BD1B9B"/>
    <w:rsid w:val="00BD41E0"/>
    <w:rsid w:val="00BD7C52"/>
    <w:rsid w:val="00BE1E0B"/>
    <w:rsid w:val="00BE4E77"/>
    <w:rsid w:val="00BF50B2"/>
    <w:rsid w:val="00C002F0"/>
    <w:rsid w:val="00C04551"/>
    <w:rsid w:val="00C050EA"/>
    <w:rsid w:val="00C126F0"/>
    <w:rsid w:val="00C130DD"/>
    <w:rsid w:val="00C14D4A"/>
    <w:rsid w:val="00C154C0"/>
    <w:rsid w:val="00C21024"/>
    <w:rsid w:val="00C2190B"/>
    <w:rsid w:val="00C277B7"/>
    <w:rsid w:val="00C310C1"/>
    <w:rsid w:val="00C326AB"/>
    <w:rsid w:val="00C32A08"/>
    <w:rsid w:val="00C32C8B"/>
    <w:rsid w:val="00C401F6"/>
    <w:rsid w:val="00C51B6B"/>
    <w:rsid w:val="00C526CF"/>
    <w:rsid w:val="00C62D26"/>
    <w:rsid w:val="00C63476"/>
    <w:rsid w:val="00C82778"/>
    <w:rsid w:val="00C8334C"/>
    <w:rsid w:val="00C85276"/>
    <w:rsid w:val="00C92013"/>
    <w:rsid w:val="00C92844"/>
    <w:rsid w:val="00C92FCE"/>
    <w:rsid w:val="00CA3F76"/>
    <w:rsid w:val="00CA56D5"/>
    <w:rsid w:val="00CA6159"/>
    <w:rsid w:val="00CA6D4B"/>
    <w:rsid w:val="00CB5F33"/>
    <w:rsid w:val="00CB6EF0"/>
    <w:rsid w:val="00CD1115"/>
    <w:rsid w:val="00CD16FB"/>
    <w:rsid w:val="00CD4375"/>
    <w:rsid w:val="00CD4E36"/>
    <w:rsid w:val="00CD7EBB"/>
    <w:rsid w:val="00CE3100"/>
    <w:rsid w:val="00CE43A6"/>
    <w:rsid w:val="00CF3817"/>
    <w:rsid w:val="00D00662"/>
    <w:rsid w:val="00D00CE2"/>
    <w:rsid w:val="00D01F37"/>
    <w:rsid w:val="00D03081"/>
    <w:rsid w:val="00D04411"/>
    <w:rsid w:val="00D10F4B"/>
    <w:rsid w:val="00D110E3"/>
    <w:rsid w:val="00D14B16"/>
    <w:rsid w:val="00D273BB"/>
    <w:rsid w:val="00D27BC1"/>
    <w:rsid w:val="00D3785D"/>
    <w:rsid w:val="00D41F52"/>
    <w:rsid w:val="00D433F9"/>
    <w:rsid w:val="00D479AC"/>
    <w:rsid w:val="00D5742B"/>
    <w:rsid w:val="00D60ECD"/>
    <w:rsid w:val="00D627D5"/>
    <w:rsid w:val="00D67AAD"/>
    <w:rsid w:val="00D72D65"/>
    <w:rsid w:val="00D74FF1"/>
    <w:rsid w:val="00D87D6D"/>
    <w:rsid w:val="00D90F64"/>
    <w:rsid w:val="00D946EE"/>
    <w:rsid w:val="00D95092"/>
    <w:rsid w:val="00DA0E63"/>
    <w:rsid w:val="00DB0776"/>
    <w:rsid w:val="00DB1867"/>
    <w:rsid w:val="00DB1E45"/>
    <w:rsid w:val="00DB78C3"/>
    <w:rsid w:val="00DC12A4"/>
    <w:rsid w:val="00DC1958"/>
    <w:rsid w:val="00DC7342"/>
    <w:rsid w:val="00DD442F"/>
    <w:rsid w:val="00DD45FB"/>
    <w:rsid w:val="00DE4E4E"/>
    <w:rsid w:val="00DF3F13"/>
    <w:rsid w:val="00DF408B"/>
    <w:rsid w:val="00E13326"/>
    <w:rsid w:val="00E137BD"/>
    <w:rsid w:val="00E142DC"/>
    <w:rsid w:val="00E17D1B"/>
    <w:rsid w:val="00E22491"/>
    <w:rsid w:val="00E236A5"/>
    <w:rsid w:val="00E27DD0"/>
    <w:rsid w:val="00E303F3"/>
    <w:rsid w:val="00E31C4A"/>
    <w:rsid w:val="00E322E1"/>
    <w:rsid w:val="00E32777"/>
    <w:rsid w:val="00E32F91"/>
    <w:rsid w:val="00E333FB"/>
    <w:rsid w:val="00E46AB0"/>
    <w:rsid w:val="00E50B20"/>
    <w:rsid w:val="00E66BF0"/>
    <w:rsid w:val="00E761B0"/>
    <w:rsid w:val="00E821F9"/>
    <w:rsid w:val="00E82AFD"/>
    <w:rsid w:val="00E918E7"/>
    <w:rsid w:val="00E96FB4"/>
    <w:rsid w:val="00E97053"/>
    <w:rsid w:val="00EA1D2B"/>
    <w:rsid w:val="00EC40EA"/>
    <w:rsid w:val="00EE12E3"/>
    <w:rsid w:val="00EE4555"/>
    <w:rsid w:val="00EE58F4"/>
    <w:rsid w:val="00EE6141"/>
    <w:rsid w:val="00EE755E"/>
    <w:rsid w:val="00EF029D"/>
    <w:rsid w:val="00EF05F3"/>
    <w:rsid w:val="00EF2B91"/>
    <w:rsid w:val="00EF55EF"/>
    <w:rsid w:val="00F008A1"/>
    <w:rsid w:val="00F01B8A"/>
    <w:rsid w:val="00F065E8"/>
    <w:rsid w:val="00F13733"/>
    <w:rsid w:val="00F1373D"/>
    <w:rsid w:val="00F14320"/>
    <w:rsid w:val="00F14C52"/>
    <w:rsid w:val="00F219FE"/>
    <w:rsid w:val="00F2568C"/>
    <w:rsid w:val="00F25C2C"/>
    <w:rsid w:val="00F27C23"/>
    <w:rsid w:val="00F332FA"/>
    <w:rsid w:val="00F415A8"/>
    <w:rsid w:val="00F51BE3"/>
    <w:rsid w:val="00F55D1E"/>
    <w:rsid w:val="00F5783C"/>
    <w:rsid w:val="00F6581C"/>
    <w:rsid w:val="00F737DE"/>
    <w:rsid w:val="00F7524C"/>
    <w:rsid w:val="00F84BF0"/>
    <w:rsid w:val="00FA1180"/>
    <w:rsid w:val="00FA66E3"/>
    <w:rsid w:val="00FA7237"/>
    <w:rsid w:val="00FB25F1"/>
    <w:rsid w:val="00FB2CEE"/>
    <w:rsid w:val="00FB63F9"/>
    <w:rsid w:val="00FC1A4A"/>
    <w:rsid w:val="00FC5C89"/>
    <w:rsid w:val="00FD5871"/>
    <w:rsid w:val="00FD69BE"/>
    <w:rsid w:val="00FD6BC7"/>
    <w:rsid w:val="00FD70CD"/>
    <w:rsid w:val="00FE21D9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018894"/>
  <w15:chartTrackingRefBased/>
  <w15:docId w15:val="{C576701C-5520-F648-B8E7-D8C3ED1A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825B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25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57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Valind</dc:creator>
  <cp:keywords/>
  <dc:description/>
  <cp:lastModifiedBy>Kristian Valind</cp:lastModifiedBy>
  <cp:revision>8</cp:revision>
  <dcterms:created xsi:type="dcterms:W3CDTF">2023-10-13T11:32:00Z</dcterms:created>
  <dcterms:modified xsi:type="dcterms:W3CDTF">2023-10-13T12:12:00Z</dcterms:modified>
</cp:coreProperties>
</file>